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BFB03" w14:textId="58DFDC32" w:rsidR="001C479B" w:rsidRPr="001C3F71" w:rsidRDefault="00571363" w:rsidP="00CE6213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="00CE6213">
        <w:rPr>
          <w:rFonts w:ascii="Times New Roman" w:hAnsi="Times New Roman" w:hint="eastAsia"/>
          <w:b/>
          <w:sz w:val="24"/>
          <w:szCs w:val="24"/>
          <w:lang w:eastAsia="zh-CN"/>
        </w:rPr>
        <w:t>|</w:t>
      </w:r>
      <w:r w:rsidR="001C3F71">
        <w:rPr>
          <w:rFonts w:ascii="Times New Roman" w:hAnsi="Times New Roman"/>
          <w:b/>
          <w:sz w:val="24"/>
          <w:szCs w:val="24"/>
        </w:rPr>
        <w:t xml:space="preserve"> </w:t>
      </w:r>
      <w:r w:rsidR="00D6201E" w:rsidRPr="00571363">
        <w:rPr>
          <w:rFonts w:ascii="Times New Roman" w:hAnsi="Times New Roman"/>
          <w:sz w:val="24"/>
          <w:szCs w:val="24"/>
        </w:rPr>
        <w:t>Number of reads generated fo</w:t>
      </w:r>
      <w:r w:rsidR="00CE6213">
        <w:rPr>
          <w:rFonts w:ascii="Times New Roman" w:hAnsi="Times New Roman"/>
          <w:sz w:val="24"/>
          <w:szCs w:val="24"/>
        </w:rPr>
        <w:t>r 23 Hu lambs by RNA-sequencing</w:t>
      </w:r>
      <w:r w:rsidR="00CE6213">
        <w:rPr>
          <w:rFonts w:ascii="Times New Roman" w:hAnsi="Times New Roman" w:hint="eastAsia"/>
          <w:sz w:val="24"/>
          <w:szCs w:val="24"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8"/>
        <w:gridCol w:w="1619"/>
        <w:gridCol w:w="1621"/>
        <w:gridCol w:w="1675"/>
        <w:gridCol w:w="2787"/>
      </w:tblGrid>
      <w:tr w:rsidR="00673235" w:rsidRPr="00673235" w14:paraId="3303677C" w14:textId="77777777" w:rsidTr="00673235">
        <w:trPr>
          <w:trHeight w:val="320"/>
        </w:trPr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96B00" w14:textId="77777777" w:rsidR="00673235" w:rsidRPr="00673235" w:rsidRDefault="00673235" w:rsidP="001C3F7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roups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A885D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1574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inimum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C96D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aximum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11C9C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ndard deviation</w:t>
            </w:r>
          </w:p>
        </w:tc>
      </w:tr>
      <w:tr w:rsidR="00673235" w:rsidRPr="00673235" w14:paraId="508F3D0C" w14:textId="77777777" w:rsidTr="00673235">
        <w:trPr>
          <w:trHeight w:val="32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DF95" w14:textId="188D24FE" w:rsidR="00673235" w:rsidRPr="00673235" w:rsidRDefault="003041F3" w:rsidP="001C3F7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B</w:t>
            </w:r>
            <w:r w:rsidR="00673235"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1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2150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444658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A6CB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154960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A471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6415115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7611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109984</w:t>
            </w:r>
          </w:p>
        </w:tc>
      </w:tr>
      <w:tr w:rsidR="00673235" w:rsidRPr="00673235" w14:paraId="409E1E46" w14:textId="77777777" w:rsidTr="00673235">
        <w:trPr>
          <w:trHeight w:val="32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CB28" w14:textId="77777777" w:rsidR="00673235" w:rsidRPr="00673235" w:rsidRDefault="00673235" w:rsidP="001C3F7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-3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702F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407816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8CD2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57522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34A7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0538714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8E69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154177</w:t>
            </w:r>
          </w:p>
        </w:tc>
      </w:tr>
      <w:tr w:rsidR="00673235" w:rsidRPr="00673235" w14:paraId="2D18B797" w14:textId="77777777" w:rsidTr="00673235">
        <w:trPr>
          <w:trHeight w:val="32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2BE4" w14:textId="77777777" w:rsidR="00673235" w:rsidRPr="00673235" w:rsidRDefault="00673235" w:rsidP="001C3F7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-4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FBE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365442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A26A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09021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A6E7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999703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E96B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104558</w:t>
            </w:r>
          </w:p>
        </w:tc>
      </w:tr>
      <w:tr w:rsidR="00673235" w:rsidRPr="00673235" w14:paraId="42E8BB6C" w14:textId="77777777" w:rsidTr="00673235">
        <w:trPr>
          <w:trHeight w:val="32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F04D" w14:textId="77777777" w:rsidR="00673235" w:rsidRPr="00673235" w:rsidRDefault="00673235" w:rsidP="001C3F7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-ALF-3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88A5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32225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1781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945860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898D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232490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D052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342454</w:t>
            </w:r>
          </w:p>
        </w:tc>
      </w:tr>
      <w:tr w:rsidR="00673235" w:rsidRPr="00673235" w14:paraId="68DEC34F" w14:textId="77777777" w:rsidTr="00673235">
        <w:trPr>
          <w:trHeight w:val="32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EBB5" w14:textId="77777777" w:rsidR="00673235" w:rsidRPr="00673235" w:rsidRDefault="00673235" w:rsidP="001C3F7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-ALF-4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7EA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339409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1AE8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211412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1A62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4738115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1538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267492</w:t>
            </w:r>
          </w:p>
        </w:tc>
      </w:tr>
      <w:tr w:rsidR="00673235" w:rsidRPr="00673235" w14:paraId="7F1310BB" w14:textId="77777777" w:rsidTr="00673235">
        <w:trPr>
          <w:trHeight w:val="320"/>
        </w:trPr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78FDC" w14:textId="77777777" w:rsidR="00673235" w:rsidRPr="00673235" w:rsidRDefault="00673235" w:rsidP="001C3F7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ll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B373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3293966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F3C62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9458605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743C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0538714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40C93" w14:textId="77777777" w:rsidR="00673235" w:rsidRPr="00673235" w:rsidRDefault="00673235" w:rsidP="001C3F7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673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090926</w:t>
            </w:r>
          </w:p>
        </w:tc>
      </w:tr>
    </w:tbl>
    <w:p w14:paraId="4C709D01" w14:textId="17153D36" w:rsidR="008E0967" w:rsidRPr="008E0967" w:rsidRDefault="008E0967" w:rsidP="001C3F71">
      <w:pPr>
        <w:spacing w:line="360" w:lineRule="auto"/>
        <w:rPr>
          <w:rFonts w:ascii="Times New Roman" w:hAnsi="Times New Roman"/>
        </w:rPr>
      </w:pPr>
      <w:bookmarkStart w:id="0" w:name="_GoBack"/>
      <w:bookmarkEnd w:id="0"/>
    </w:p>
    <w:sectPr w:rsidR="008E0967" w:rsidRPr="008E0967" w:rsidSect="005868D3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FB3AB7" w14:textId="77777777" w:rsidR="00EF6594" w:rsidRDefault="00EF6594" w:rsidP="005868D3">
      <w:pPr>
        <w:spacing w:after="0" w:line="240" w:lineRule="auto"/>
      </w:pPr>
      <w:r>
        <w:separator/>
      </w:r>
    </w:p>
  </w:endnote>
  <w:endnote w:type="continuationSeparator" w:id="0">
    <w:p w14:paraId="36BE18A3" w14:textId="77777777" w:rsidR="00EF6594" w:rsidRDefault="00EF6594" w:rsidP="00586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75E143" w14:textId="77777777" w:rsidR="00EF6594" w:rsidRDefault="00EF6594" w:rsidP="005868D3">
      <w:pPr>
        <w:spacing w:after="0" w:line="240" w:lineRule="auto"/>
      </w:pPr>
      <w:r>
        <w:separator/>
      </w:r>
    </w:p>
  </w:footnote>
  <w:footnote w:type="continuationSeparator" w:id="0">
    <w:p w14:paraId="5A18EABC" w14:textId="77777777" w:rsidR="00EF6594" w:rsidRDefault="00EF6594" w:rsidP="00586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235"/>
    <w:rsid w:val="00031223"/>
    <w:rsid w:val="000C1137"/>
    <w:rsid w:val="000E6D90"/>
    <w:rsid w:val="001C3F71"/>
    <w:rsid w:val="001C479B"/>
    <w:rsid w:val="003041F3"/>
    <w:rsid w:val="0034021C"/>
    <w:rsid w:val="00400FA4"/>
    <w:rsid w:val="0051219C"/>
    <w:rsid w:val="00571363"/>
    <w:rsid w:val="005868D3"/>
    <w:rsid w:val="00673235"/>
    <w:rsid w:val="006E20AF"/>
    <w:rsid w:val="00783BD9"/>
    <w:rsid w:val="008511D3"/>
    <w:rsid w:val="008E0967"/>
    <w:rsid w:val="00955B26"/>
    <w:rsid w:val="00A43F32"/>
    <w:rsid w:val="00A675E0"/>
    <w:rsid w:val="00AC12D8"/>
    <w:rsid w:val="00B23AA7"/>
    <w:rsid w:val="00BD24C4"/>
    <w:rsid w:val="00C92AAC"/>
    <w:rsid w:val="00CE6213"/>
    <w:rsid w:val="00D6201E"/>
    <w:rsid w:val="00DC29AB"/>
    <w:rsid w:val="00E42F52"/>
    <w:rsid w:val="00EF6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E12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5B26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29AB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6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68D3"/>
    <w:rPr>
      <w:rFonts w:ascii="Calibri" w:hAnsi="Calibri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5868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68D3"/>
    <w:rPr>
      <w:rFonts w:ascii="Calibri" w:hAnsi="Calibr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28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斌</dc:creator>
  <cp:keywords/>
  <dc:description/>
  <cp:lastModifiedBy>chan zhe</cp:lastModifiedBy>
  <cp:revision>4</cp:revision>
  <dcterms:created xsi:type="dcterms:W3CDTF">2019-05-14T12:03:00Z</dcterms:created>
  <dcterms:modified xsi:type="dcterms:W3CDTF">2019-05-21T06:51:00Z</dcterms:modified>
</cp:coreProperties>
</file>